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F47FDA" w14:textId="1B266420" w:rsidR="0080747C" w:rsidRPr="0080747C" w:rsidRDefault="0080747C" w:rsidP="0080747C">
      <w:pPr>
        <w:spacing w:line="480" w:lineRule="auto"/>
        <w:contextualSpacing/>
        <w:jc w:val="center"/>
        <w:rPr>
          <w:b/>
          <w:bCs/>
        </w:rPr>
      </w:pPr>
      <w:bookmarkStart w:id="0" w:name="_GoBack"/>
      <w:bookmarkEnd w:id="0"/>
      <w:r w:rsidRPr="0080747C">
        <w:rPr>
          <w:b/>
          <w:bCs/>
        </w:rPr>
        <w:t>SUPPLEMENTARY MATERIAL</w:t>
      </w:r>
    </w:p>
    <w:p w14:paraId="434F9FC3" w14:textId="500A84BE" w:rsidR="006A2518" w:rsidRDefault="0080747C" w:rsidP="006A2518">
      <w:pPr>
        <w:spacing w:line="480" w:lineRule="auto"/>
        <w:contextualSpacing/>
        <w:rPr>
          <w:b/>
          <w:bCs/>
        </w:rPr>
      </w:pPr>
      <w:r w:rsidRPr="0080747C">
        <w:rPr>
          <w:b/>
          <w:bCs/>
        </w:rPr>
        <w:t>“Other metrics” to be Included in a Framework to Measure the Public Health Impact of a Reliance Agreement (Open-ended responses).</w:t>
      </w:r>
    </w:p>
    <w:p w14:paraId="708FDD58" w14:textId="77777777" w:rsidR="0080747C" w:rsidRPr="0080747C" w:rsidRDefault="0080747C" w:rsidP="006A2518">
      <w:pPr>
        <w:spacing w:line="480" w:lineRule="auto"/>
        <w:contextualSpacing/>
        <w:rPr>
          <w:b/>
          <w:bCs/>
        </w:rPr>
      </w:pPr>
    </w:p>
    <w:p w14:paraId="60B0E171" w14:textId="31E76B68" w:rsidR="006A2518" w:rsidRPr="00B24634" w:rsidRDefault="00BA6D6E" w:rsidP="006A2518">
      <w:pPr>
        <w:spacing w:line="480" w:lineRule="auto"/>
        <w:contextualSpacing/>
        <w:rPr>
          <w:i/>
          <w:iCs/>
        </w:rPr>
      </w:pPr>
      <w:r>
        <w:rPr>
          <w:i/>
          <w:iCs/>
        </w:rPr>
        <w:t>Other metrics</w:t>
      </w:r>
      <w:r w:rsidR="00B91E7E">
        <w:rPr>
          <w:i/>
          <w:iCs/>
        </w:rPr>
        <w:t xml:space="preserve"> to be</w:t>
      </w:r>
      <w:r w:rsidR="00541F13">
        <w:rPr>
          <w:i/>
          <w:iCs/>
        </w:rPr>
        <w:t xml:space="preserve"> included</w:t>
      </w:r>
      <w:r>
        <w:rPr>
          <w:i/>
          <w:iCs/>
        </w:rPr>
        <w:t>:</w:t>
      </w:r>
    </w:p>
    <w:p w14:paraId="426EB953" w14:textId="77777777" w:rsidR="006A2518" w:rsidRDefault="006A2518" w:rsidP="00BA6D6E">
      <w:pPr>
        <w:pStyle w:val="ListParagraph"/>
        <w:numPr>
          <w:ilvl w:val="0"/>
          <w:numId w:val="2"/>
        </w:numPr>
        <w:spacing w:line="480" w:lineRule="auto"/>
      </w:pPr>
      <w:r>
        <w:t>Reliance activities</w:t>
      </w:r>
    </w:p>
    <w:p w14:paraId="2CC887FC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Resources freed to perform other priority healthcare activities</w:t>
      </w:r>
    </w:p>
    <w:p w14:paraId="2415986E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Increase access to complex molecules and vaccines</w:t>
      </w:r>
    </w:p>
    <w:p w14:paraId="6B856B2E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Increased local investment in pharmaceutical sector (e.g., vaccine production) arising from increased maturity of the RA</w:t>
      </w:r>
    </w:p>
    <w:p w14:paraId="786DBEE4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Number of approved NCEs and generics per year</w:t>
      </w:r>
    </w:p>
    <w:p w14:paraId="25412259" w14:textId="77777777" w:rsidR="006A2518" w:rsidRPr="00E30BD4" w:rsidRDefault="006A2518" w:rsidP="006A2518">
      <w:pPr>
        <w:pStyle w:val="ListParagraph"/>
        <w:numPr>
          <w:ilvl w:val="0"/>
          <w:numId w:val="2"/>
        </w:numPr>
        <w:spacing w:line="480" w:lineRule="auto"/>
      </w:pPr>
      <w:r w:rsidRPr="00E30BD4">
        <w:t>Increased capacity with access to assessment reports from other RAs</w:t>
      </w:r>
    </w:p>
    <w:p w14:paraId="4ECF6B00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The maturity and stringency of the authority on which the RA is relying</w:t>
      </w:r>
    </w:p>
    <w:p w14:paraId="0648C176" w14:textId="77777777" w:rsidR="006A2518" w:rsidRPr="006B7481" w:rsidRDefault="006A2518" w:rsidP="006A2518">
      <w:pPr>
        <w:pStyle w:val="ListParagraph"/>
        <w:numPr>
          <w:ilvl w:val="0"/>
          <w:numId w:val="2"/>
        </w:numPr>
        <w:spacing w:line="480" w:lineRule="auto"/>
      </w:pPr>
      <w:r w:rsidRPr="006B7481">
        <w:t>Degree of regulatory alignment of assessment outcomes</w:t>
      </w:r>
    </w:p>
    <w:p w14:paraId="303272E8" w14:textId="77777777" w:rsidR="006A2518" w:rsidRPr="006B7481" w:rsidRDefault="006A2518" w:rsidP="006A2518">
      <w:pPr>
        <w:pStyle w:val="ListParagraph"/>
        <w:numPr>
          <w:ilvl w:val="0"/>
          <w:numId w:val="2"/>
        </w:numPr>
        <w:spacing w:line="480" w:lineRule="auto"/>
      </w:pPr>
      <w:r w:rsidRPr="006B7481">
        <w:t>Access to top 20 products known to reduce morbidity and mortality per country</w:t>
      </w:r>
    </w:p>
    <w:p w14:paraId="1A6EFA1C" w14:textId="05C340D0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Do the reliance processes work well</w:t>
      </w:r>
      <w:r w:rsidR="00B929B5">
        <w:t>?</w:t>
      </w:r>
    </w:p>
    <w:p w14:paraId="2E7DD71E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Technical collaborations of shareholders and RA partners to decide on: 1) how metrics can be standardized; 2) which metrics should be standardized; 3) per country avg. annual income as a regionally standardized metric when purchasing life-saving Rxs such as insulin, immunotherapeutic RXs/therapies, and VBD preventatives.</w:t>
      </w:r>
    </w:p>
    <w:p w14:paraId="557F064A" w14:textId="77777777" w:rsidR="006A2518" w:rsidRPr="00560341" w:rsidRDefault="006A2518" w:rsidP="00541F13">
      <w:pPr>
        <w:pStyle w:val="ListParagraph"/>
        <w:numPr>
          <w:ilvl w:val="0"/>
          <w:numId w:val="2"/>
        </w:numPr>
        <w:spacing w:line="480" w:lineRule="auto"/>
      </w:pPr>
      <w:r w:rsidRPr="00560341">
        <w:t>Methods conformity</w:t>
      </w:r>
    </w:p>
    <w:p w14:paraId="05211702" w14:textId="77777777" w:rsidR="006A2518" w:rsidRPr="001B2269" w:rsidRDefault="006A2518" w:rsidP="006A2518">
      <w:pPr>
        <w:pStyle w:val="ListParagraph"/>
        <w:numPr>
          <w:ilvl w:val="0"/>
          <w:numId w:val="2"/>
        </w:numPr>
        <w:spacing w:line="480" w:lineRule="auto"/>
      </w:pPr>
      <w:r w:rsidRPr="001B2269">
        <w:t>Days used per assessment</w:t>
      </w:r>
    </w:p>
    <w:p w14:paraId="617C5E33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Independent ethics review; independent safety monitoring; political independence and protection against reprisals</w:t>
      </w:r>
    </w:p>
    <w:p w14:paraId="7B36A663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Sustainable access to affordable medicines, i.e., post approval variations should also benefit from reliance</w:t>
      </w:r>
    </w:p>
    <w:p w14:paraId="7A9A1853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Cross regulatory reliance—pandemic demonstrated this urgent need</w:t>
      </w:r>
    </w:p>
    <w:p w14:paraId="04A42BCE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Data transparency</w:t>
      </w:r>
    </w:p>
    <w:p w14:paraId="293136DC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Post approval change median, number of days to outcome</w:t>
      </w:r>
    </w:p>
    <w:p w14:paraId="6012522A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Reduction of questions</w:t>
      </w:r>
    </w:p>
    <w:p w14:paraId="39E6F099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Expanding # Industry engaging in reliance procedures</w:t>
      </w:r>
    </w:p>
    <w:p w14:paraId="6BA8E12A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RWD/RWE for regulatory decisions</w:t>
      </w:r>
    </w:p>
    <w:p w14:paraId="48D30251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Agreements on decisions</w:t>
      </w:r>
    </w:p>
    <w:p w14:paraId="620CB338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Post-market measures (e.g., tracking safety and effectiveness once approved for marketing)</w:t>
      </w:r>
    </w:p>
    <w:p w14:paraId="1C44445C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Evidence based decision-making</w:t>
      </w:r>
    </w:p>
    <w:p w14:paraId="01FF4F2C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Number of products approved through reliance mechanisms added to national medicines armamentarium</w:t>
      </w:r>
    </w:p>
    <w:p w14:paraId="3A8D04FB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Number of products registered through reliance mechanism</w:t>
      </w:r>
    </w:p>
    <w:p w14:paraId="4F04DB4A" w14:textId="48DC95BF" w:rsidR="006A2518" w:rsidRPr="007A7324" w:rsidRDefault="003F30B0" w:rsidP="006A2518">
      <w:pPr>
        <w:pStyle w:val="ListParagraph"/>
        <w:numPr>
          <w:ilvl w:val="0"/>
          <w:numId w:val="2"/>
        </w:numPr>
        <w:spacing w:line="480" w:lineRule="auto"/>
      </w:pPr>
      <w:r w:rsidRPr="007A7324">
        <w:t>S</w:t>
      </w:r>
      <w:r w:rsidR="006A2518" w:rsidRPr="007A7324">
        <w:t>horter times for the access of innovative products</w:t>
      </w:r>
    </w:p>
    <w:p w14:paraId="085D8904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Number of approved products from ICH countries</w:t>
      </w:r>
    </w:p>
    <w:p w14:paraId="40ABB492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Number of market application vs therapeutic class</w:t>
      </w:r>
    </w:p>
    <w:p w14:paraId="163B1B5C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Timelines applicable to essential drugs</w:t>
      </w:r>
    </w:p>
    <w:p w14:paraId="7495557C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Legislative or policy support</w:t>
      </w:r>
    </w:p>
    <w:p w14:paraId="1FFD77AD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Scope of reliance large (i.e., MAA, LCM, QC testing, inspections, lot release, …) or restricted</w:t>
      </w:r>
    </w:p>
    <w:p w14:paraId="59E4E49D" w14:textId="77777777" w:rsidR="006A2518" w:rsidRDefault="006A2518" w:rsidP="006A2518">
      <w:pPr>
        <w:pStyle w:val="ListParagraph"/>
        <w:numPr>
          <w:ilvl w:val="0"/>
          <w:numId w:val="2"/>
        </w:numPr>
        <w:spacing w:line="480" w:lineRule="auto"/>
      </w:pPr>
      <w:r>
        <w:t>Recognition of reference products used by generics</w:t>
      </w:r>
    </w:p>
    <w:p w14:paraId="3D2340CA" w14:textId="77777777" w:rsidR="006A2518" w:rsidRPr="007D60A7" w:rsidRDefault="006A2518" w:rsidP="006A2518">
      <w:pPr>
        <w:pStyle w:val="ListParagraph"/>
        <w:numPr>
          <w:ilvl w:val="0"/>
          <w:numId w:val="2"/>
        </w:numPr>
        <w:spacing w:line="480" w:lineRule="auto"/>
      </w:pPr>
      <w:r w:rsidRPr="007D60A7">
        <w:t>Improvement managing post-approval changes</w:t>
      </w:r>
    </w:p>
    <w:p w14:paraId="64186B10" w14:textId="4404F088" w:rsidR="00AD0201" w:rsidRPr="007D60A7" w:rsidRDefault="006A2518" w:rsidP="006A2518">
      <w:pPr>
        <w:pStyle w:val="ListParagraph"/>
        <w:numPr>
          <w:ilvl w:val="0"/>
          <w:numId w:val="2"/>
        </w:numPr>
        <w:spacing w:line="480" w:lineRule="auto"/>
      </w:pPr>
      <w:r w:rsidRPr="007D60A7">
        <w:t xml:space="preserve">Packaging </w:t>
      </w:r>
      <w:r w:rsidR="00B929B5" w:rsidRPr="007D60A7">
        <w:t>h</w:t>
      </w:r>
      <w:r w:rsidRPr="007D60A7">
        <w:t>armonizatio</w:t>
      </w:r>
      <w:r w:rsidR="00AD0201">
        <w:t>n</w:t>
      </w:r>
    </w:p>
    <w:p w14:paraId="0ACF8E0C" w14:textId="030F1526" w:rsidR="00AD0201" w:rsidRPr="00C3225F" w:rsidRDefault="006A2518" w:rsidP="009640E1">
      <w:pPr>
        <w:pStyle w:val="ListParagraph"/>
        <w:numPr>
          <w:ilvl w:val="0"/>
          <w:numId w:val="2"/>
        </w:numPr>
        <w:spacing w:line="480" w:lineRule="auto"/>
      </w:pPr>
      <w:r w:rsidRPr="00C3225F">
        <w:t>Disease burden</w:t>
      </w:r>
    </w:p>
    <w:p w14:paraId="3A68C3A9" w14:textId="49CF10A2" w:rsidR="00AD0201" w:rsidRPr="009001CF" w:rsidRDefault="006A2518" w:rsidP="009640E1">
      <w:pPr>
        <w:pStyle w:val="ListParagraph"/>
        <w:numPr>
          <w:ilvl w:val="0"/>
          <w:numId w:val="2"/>
        </w:numPr>
        <w:spacing w:line="480" w:lineRule="auto"/>
      </w:pPr>
      <w:r w:rsidRPr="009001CF">
        <w:t xml:space="preserve">Increased cost savings by </w:t>
      </w:r>
      <w:r w:rsidR="007678F4">
        <w:t>c</w:t>
      </w:r>
      <w:r w:rsidRPr="009001CF">
        <w:t>onsumers/</w:t>
      </w:r>
      <w:r w:rsidR="007678F4">
        <w:t>i</w:t>
      </w:r>
      <w:r w:rsidRPr="009001CF">
        <w:t>nsurance fund due to availability of many quality-assured options and increased trust in RA</w:t>
      </w:r>
    </w:p>
    <w:p w14:paraId="3983D841" w14:textId="27BDF184" w:rsidR="006377A2" w:rsidRDefault="006A2518" w:rsidP="009640E1">
      <w:pPr>
        <w:pStyle w:val="ListParagraph"/>
        <w:numPr>
          <w:ilvl w:val="0"/>
          <w:numId w:val="2"/>
        </w:numPr>
        <w:spacing w:line="480" w:lineRule="auto"/>
      </w:pPr>
      <w:r>
        <w:t>Approval time after first international approval</w:t>
      </w:r>
    </w:p>
    <w:p w14:paraId="243F57D9" w14:textId="3CE7268D" w:rsidR="006377A2" w:rsidRDefault="006A2518" w:rsidP="009640E1">
      <w:pPr>
        <w:pStyle w:val="ListParagraph"/>
        <w:numPr>
          <w:ilvl w:val="0"/>
          <w:numId w:val="2"/>
        </w:numPr>
        <w:spacing w:line="480" w:lineRule="auto"/>
      </w:pPr>
      <w:r>
        <w:t>Do the metrics increase scope, depth and quality of the assessment</w:t>
      </w:r>
      <w:r w:rsidR="00E30EB7">
        <w:t>?</w:t>
      </w:r>
    </w:p>
    <w:p w14:paraId="1F8E2BB4" w14:textId="4DC64743" w:rsidR="006377A2" w:rsidRDefault="006A2518" w:rsidP="009640E1">
      <w:pPr>
        <w:pStyle w:val="ListParagraph"/>
        <w:numPr>
          <w:ilvl w:val="0"/>
          <w:numId w:val="2"/>
        </w:numPr>
        <w:spacing w:line="480" w:lineRule="auto"/>
      </w:pPr>
      <w:r>
        <w:t xml:space="preserve">Test </w:t>
      </w:r>
      <w:r w:rsidR="009A2961">
        <w:t>p</w:t>
      </w:r>
      <w:r>
        <w:t>rotocols</w:t>
      </w:r>
      <w:r w:rsidR="009A2961">
        <w:t>’</w:t>
      </w:r>
      <w:r>
        <w:t xml:space="preserve"> </w:t>
      </w:r>
      <w:r w:rsidR="009A2961">
        <w:t>c</w:t>
      </w:r>
      <w:r>
        <w:t>onformity</w:t>
      </w:r>
    </w:p>
    <w:p w14:paraId="4354D512" w14:textId="4AA8A4D7" w:rsidR="006377A2" w:rsidRDefault="006A2518" w:rsidP="009640E1">
      <w:pPr>
        <w:pStyle w:val="ListParagraph"/>
        <w:numPr>
          <w:ilvl w:val="0"/>
          <w:numId w:val="2"/>
        </w:numPr>
        <w:spacing w:line="480" w:lineRule="auto"/>
      </w:pPr>
      <w:r>
        <w:t>Trustworthiness; public accountability</w:t>
      </w:r>
    </w:p>
    <w:p w14:paraId="51C9DC3D" w14:textId="42C89B3B" w:rsidR="006377A2" w:rsidRDefault="006A2518" w:rsidP="009640E1">
      <w:pPr>
        <w:pStyle w:val="ListParagraph"/>
        <w:numPr>
          <w:ilvl w:val="0"/>
          <w:numId w:val="2"/>
        </w:numPr>
        <w:spacing w:line="480" w:lineRule="auto"/>
      </w:pPr>
      <w:r>
        <w:t>Clinical efficacy of medical products</w:t>
      </w:r>
    </w:p>
    <w:p w14:paraId="18C80C4B" w14:textId="24F7F915" w:rsidR="006377A2" w:rsidRDefault="006A2518" w:rsidP="009640E1">
      <w:pPr>
        <w:pStyle w:val="ListParagraph"/>
        <w:numPr>
          <w:ilvl w:val="0"/>
          <w:numId w:val="2"/>
        </w:numPr>
        <w:spacing w:line="480" w:lineRule="auto"/>
      </w:pPr>
      <w:r>
        <w:t>Number of outcomes utilizing unredacted and/or redacted assessment reports</w:t>
      </w:r>
    </w:p>
    <w:p w14:paraId="4FD020DE" w14:textId="581B5B84" w:rsidR="006377A2" w:rsidRDefault="006A2518" w:rsidP="009640E1">
      <w:pPr>
        <w:pStyle w:val="ListParagraph"/>
        <w:numPr>
          <w:ilvl w:val="0"/>
          <w:numId w:val="2"/>
        </w:numPr>
        <w:spacing w:line="480" w:lineRule="auto"/>
      </w:pPr>
      <w:r>
        <w:t>Number of regulators producing public assessment reports that are used for reliance</w:t>
      </w:r>
    </w:p>
    <w:p w14:paraId="18CEA0E7" w14:textId="2C92BC55" w:rsidR="006377A2" w:rsidRDefault="006A2518" w:rsidP="009640E1">
      <w:pPr>
        <w:pStyle w:val="ListParagraph"/>
        <w:numPr>
          <w:ilvl w:val="0"/>
          <w:numId w:val="2"/>
        </w:numPr>
        <w:spacing w:line="480" w:lineRule="auto"/>
      </w:pPr>
      <w:r>
        <w:t>Data for efficient decision-making in health</w:t>
      </w:r>
    </w:p>
    <w:p w14:paraId="474314CC" w14:textId="144FD981" w:rsidR="006377A2" w:rsidRDefault="006A2518" w:rsidP="009640E1">
      <w:pPr>
        <w:pStyle w:val="ListParagraph"/>
        <w:numPr>
          <w:ilvl w:val="0"/>
          <w:numId w:val="2"/>
        </w:numPr>
        <w:spacing w:line="480" w:lineRule="auto"/>
      </w:pPr>
      <w:r>
        <w:t>Periodic comparisons of outcomes (e.g., which products approved or denied in each jurisdiction; reasons; extent of reliance)</w:t>
      </w:r>
    </w:p>
    <w:p w14:paraId="736C2F4C" w14:textId="5657EE6C" w:rsidR="005E3F4A" w:rsidRDefault="006A2518" w:rsidP="009640E1">
      <w:pPr>
        <w:pStyle w:val="ListParagraph"/>
        <w:numPr>
          <w:ilvl w:val="0"/>
          <w:numId w:val="2"/>
        </w:numPr>
        <w:spacing w:line="480" w:lineRule="auto"/>
      </w:pPr>
      <w:r>
        <w:t>Training</w:t>
      </w:r>
    </w:p>
    <w:p w14:paraId="1EE81675" w14:textId="066286CB" w:rsidR="005E3F4A" w:rsidRDefault="006A2518" w:rsidP="009640E1">
      <w:pPr>
        <w:pStyle w:val="ListParagraph"/>
        <w:numPr>
          <w:ilvl w:val="0"/>
          <w:numId w:val="2"/>
        </w:numPr>
        <w:spacing w:line="480" w:lineRule="auto"/>
      </w:pPr>
      <w:r>
        <w:t>More access, lower prices</w:t>
      </w:r>
    </w:p>
    <w:p w14:paraId="3A7A92EE" w14:textId="0CD9E042" w:rsidR="005E3F4A" w:rsidRDefault="006A2518" w:rsidP="009640E1">
      <w:pPr>
        <w:pStyle w:val="ListParagraph"/>
        <w:numPr>
          <w:ilvl w:val="0"/>
          <w:numId w:val="2"/>
        </w:numPr>
        <w:spacing w:line="480" w:lineRule="auto"/>
      </w:pPr>
      <w:r>
        <w:t>Monitor use and results from use in a particular disease condition (e.g., chronic foot ulcers or amputations in people with diabetes)</w:t>
      </w:r>
    </w:p>
    <w:p w14:paraId="7A299853" w14:textId="1D7CF488" w:rsidR="005E3F4A" w:rsidRDefault="006A2518" w:rsidP="009640E1">
      <w:pPr>
        <w:pStyle w:val="ListParagraph"/>
        <w:numPr>
          <w:ilvl w:val="0"/>
          <w:numId w:val="2"/>
        </w:numPr>
        <w:spacing w:line="480" w:lineRule="auto"/>
      </w:pPr>
      <w:r>
        <w:t>Similar global submission or approval timelines</w:t>
      </w:r>
    </w:p>
    <w:p w14:paraId="2D9DCB4C" w14:textId="56755937" w:rsidR="00EE17AE" w:rsidRDefault="006A2518" w:rsidP="009640E1">
      <w:pPr>
        <w:pStyle w:val="ListParagraph"/>
        <w:numPr>
          <w:ilvl w:val="0"/>
          <w:numId w:val="2"/>
        </w:numPr>
        <w:spacing w:line="480" w:lineRule="auto"/>
      </w:pPr>
      <w:r>
        <w:t xml:space="preserve">Bioequivalence </w:t>
      </w:r>
      <w:r w:rsidR="005E0E8C">
        <w:t>studies r</w:t>
      </w:r>
      <w:r>
        <w:t>egulation across Latin America</w:t>
      </w:r>
    </w:p>
    <w:p w14:paraId="68504617" w14:textId="5B48605A" w:rsidR="00BA6D6E" w:rsidRPr="009640E1" w:rsidRDefault="005E3F4A" w:rsidP="00BA6D6E">
      <w:pPr>
        <w:spacing w:line="480" w:lineRule="auto"/>
        <w:rPr>
          <w:i/>
          <w:iCs/>
        </w:rPr>
      </w:pPr>
      <w:r w:rsidRPr="009640E1">
        <w:rPr>
          <w:i/>
          <w:iCs/>
        </w:rPr>
        <w:t xml:space="preserve">Responses </w:t>
      </w:r>
      <w:r w:rsidR="00E07975" w:rsidRPr="009640E1">
        <w:rPr>
          <w:i/>
          <w:iCs/>
        </w:rPr>
        <w:t xml:space="preserve">that </w:t>
      </w:r>
      <w:r w:rsidR="00CE2A37">
        <w:rPr>
          <w:i/>
          <w:iCs/>
        </w:rPr>
        <w:t>reiterated</w:t>
      </w:r>
      <w:r w:rsidR="00E07975" w:rsidRPr="009640E1">
        <w:rPr>
          <w:i/>
          <w:iCs/>
        </w:rPr>
        <w:t xml:space="preserve"> the original 11 metrics:</w:t>
      </w:r>
    </w:p>
    <w:p w14:paraId="6F30C1A6" w14:textId="76C8C0DE" w:rsidR="00BA6D6E" w:rsidRPr="00FA4ACD" w:rsidRDefault="00BA6D6E" w:rsidP="00BA6D6E">
      <w:pPr>
        <w:pStyle w:val="ListParagraph"/>
        <w:numPr>
          <w:ilvl w:val="0"/>
          <w:numId w:val="8"/>
        </w:numPr>
        <w:spacing w:line="480" w:lineRule="auto"/>
      </w:pPr>
      <w:r w:rsidRPr="009640E1">
        <w:t>Cost savings</w:t>
      </w:r>
    </w:p>
    <w:p w14:paraId="4E6B31DE" w14:textId="42076060" w:rsidR="00541F13" w:rsidRPr="00FA4ACD" w:rsidRDefault="00541F13" w:rsidP="00BA6D6E">
      <w:pPr>
        <w:pStyle w:val="ListParagraph"/>
        <w:numPr>
          <w:ilvl w:val="0"/>
          <w:numId w:val="8"/>
        </w:numPr>
        <w:spacing w:line="480" w:lineRule="auto"/>
      </w:pPr>
      <w:r w:rsidRPr="009640E1">
        <w:t>Standards harmonization</w:t>
      </w:r>
    </w:p>
    <w:p w14:paraId="200165D9" w14:textId="77777777" w:rsidR="00A515DF" w:rsidRPr="009640E1" w:rsidRDefault="00A515DF" w:rsidP="00A515DF">
      <w:pPr>
        <w:pStyle w:val="ListParagraph"/>
        <w:numPr>
          <w:ilvl w:val="0"/>
          <w:numId w:val="8"/>
        </w:numPr>
        <w:spacing w:line="480" w:lineRule="auto"/>
      </w:pPr>
      <w:r w:rsidRPr="009640E1">
        <w:t>Movement towards harmonization of regulatory procedures (not the technical requirements, but the way the requirements are processed by agencies)</w:t>
      </w:r>
    </w:p>
    <w:p w14:paraId="240FF748" w14:textId="77777777" w:rsidR="00A515DF" w:rsidRPr="009640E1" w:rsidRDefault="00A515DF" w:rsidP="00A515DF">
      <w:pPr>
        <w:pStyle w:val="ListParagraph"/>
        <w:numPr>
          <w:ilvl w:val="0"/>
          <w:numId w:val="8"/>
        </w:numPr>
        <w:spacing w:line="480" w:lineRule="auto"/>
      </w:pPr>
      <w:r w:rsidRPr="009640E1">
        <w:t xml:space="preserve">Decreased population morbidity and mortality </w:t>
      </w:r>
    </w:p>
    <w:p w14:paraId="7DE1861D" w14:textId="77777777" w:rsidR="00494632" w:rsidRPr="009640E1" w:rsidRDefault="00494632" w:rsidP="00494632">
      <w:pPr>
        <w:pStyle w:val="ListParagraph"/>
        <w:numPr>
          <w:ilvl w:val="0"/>
          <w:numId w:val="8"/>
        </w:numPr>
        <w:spacing w:line="480" w:lineRule="auto"/>
      </w:pPr>
      <w:r w:rsidRPr="009640E1">
        <w:t>Ability to meet targeted product assessment timeline</w:t>
      </w:r>
    </w:p>
    <w:p w14:paraId="0C65FEA5" w14:textId="77777777" w:rsidR="00A515DF" w:rsidRPr="008143F5" w:rsidRDefault="00A515DF" w:rsidP="009640E1">
      <w:pPr>
        <w:spacing w:line="480" w:lineRule="auto"/>
      </w:pPr>
    </w:p>
    <w:sectPr w:rsidR="00A515DF" w:rsidRPr="008143F5" w:rsidSect="0014006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B33897" w14:textId="77777777" w:rsidR="00651895" w:rsidRDefault="00651895" w:rsidP="00DA657C">
      <w:pPr>
        <w:spacing w:after="0" w:line="240" w:lineRule="auto"/>
      </w:pPr>
      <w:r>
        <w:separator/>
      </w:r>
    </w:p>
  </w:endnote>
  <w:endnote w:type="continuationSeparator" w:id="0">
    <w:p w14:paraId="58F764BB" w14:textId="77777777" w:rsidR="00651895" w:rsidRDefault="00651895" w:rsidP="00DA6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43735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32B22B" w14:textId="219086DB" w:rsidR="001D4091" w:rsidRDefault="001D40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2B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E44583" w14:textId="77777777" w:rsidR="001D4091" w:rsidRDefault="001D40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5AF409" w14:textId="77777777" w:rsidR="00651895" w:rsidRDefault="00651895" w:rsidP="00DA657C">
      <w:pPr>
        <w:spacing w:after="0" w:line="240" w:lineRule="auto"/>
      </w:pPr>
      <w:r>
        <w:separator/>
      </w:r>
    </w:p>
  </w:footnote>
  <w:footnote w:type="continuationSeparator" w:id="0">
    <w:p w14:paraId="7CA38475" w14:textId="77777777" w:rsidR="00651895" w:rsidRDefault="00651895" w:rsidP="00DA65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265D5"/>
    <w:multiLevelType w:val="hybridMultilevel"/>
    <w:tmpl w:val="03D8E852"/>
    <w:lvl w:ilvl="0" w:tplc="CD4678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F5CB4"/>
    <w:multiLevelType w:val="hybridMultilevel"/>
    <w:tmpl w:val="480C7A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0B441A"/>
    <w:multiLevelType w:val="hybridMultilevel"/>
    <w:tmpl w:val="189C65E2"/>
    <w:lvl w:ilvl="0" w:tplc="50EE1932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A828B0"/>
    <w:multiLevelType w:val="hybridMultilevel"/>
    <w:tmpl w:val="67246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8D5898"/>
    <w:multiLevelType w:val="hybridMultilevel"/>
    <w:tmpl w:val="2840A180"/>
    <w:lvl w:ilvl="0" w:tplc="3FFC135E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E21143"/>
    <w:multiLevelType w:val="hybridMultilevel"/>
    <w:tmpl w:val="6CB4A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EF7A87"/>
    <w:multiLevelType w:val="hybridMultilevel"/>
    <w:tmpl w:val="9FF29E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C13AAE"/>
    <w:multiLevelType w:val="hybridMultilevel"/>
    <w:tmpl w:val="08A06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F216AE"/>
    <w:multiLevelType w:val="hybridMultilevel"/>
    <w:tmpl w:val="13003D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7"/>
  </w:num>
  <w:num w:numId="5">
    <w:abstractNumId w:val="4"/>
  </w:num>
  <w:num w:numId="6">
    <w:abstractNumId w:val="2"/>
  </w:num>
  <w:num w:numId="7">
    <w:abstractNumId w:val="0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zMDEwMDI3sTQ0MzFX0lEKTi0uzszPAykwtKgFAJS/rYEtAAAA"/>
  </w:docVars>
  <w:rsids>
    <w:rsidRoot w:val="000F3C85"/>
    <w:rsid w:val="00000770"/>
    <w:rsid w:val="00002BF1"/>
    <w:rsid w:val="00004102"/>
    <w:rsid w:val="00007820"/>
    <w:rsid w:val="00011F9A"/>
    <w:rsid w:val="00012241"/>
    <w:rsid w:val="000178CA"/>
    <w:rsid w:val="00017909"/>
    <w:rsid w:val="00020873"/>
    <w:rsid w:val="00021CF5"/>
    <w:rsid w:val="00040448"/>
    <w:rsid w:val="000411A0"/>
    <w:rsid w:val="00041B21"/>
    <w:rsid w:val="00044216"/>
    <w:rsid w:val="000461A6"/>
    <w:rsid w:val="00051774"/>
    <w:rsid w:val="000552A8"/>
    <w:rsid w:val="00062069"/>
    <w:rsid w:val="00062D24"/>
    <w:rsid w:val="000630B2"/>
    <w:rsid w:val="00063C68"/>
    <w:rsid w:val="0006491A"/>
    <w:rsid w:val="0006631F"/>
    <w:rsid w:val="00067233"/>
    <w:rsid w:val="00071993"/>
    <w:rsid w:val="00073070"/>
    <w:rsid w:val="00073B66"/>
    <w:rsid w:val="0008076B"/>
    <w:rsid w:val="00081E03"/>
    <w:rsid w:val="00086814"/>
    <w:rsid w:val="000913EF"/>
    <w:rsid w:val="00091B8C"/>
    <w:rsid w:val="000953D9"/>
    <w:rsid w:val="000A21DE"/>
    <w:rsid w:val="000A3EFB"/>
    <w:rsid w:val="000A7441"/>
    <w:rsid w:val="000A7BCB"/>
    <w:rsid w:val="000B03DA"/>
    <w:rsid w:val="000B05CB"/>
    <w:rsid w:val="000B2BDE"/>
    <w:rsid w:val="000B6AB9"/>
    <w:rsid w:val="000C23FD"/>
    <w:rsid w:val="000C25F5"/>
    <w:rsid w:val="000C2C01"/>
    <w:rsid w:val="000C350F"/>
    <w:rsid w:val="000C405D"/>
    <w:rsid w:val="000D4240"/>
    <w:rsid w:val="000D65FF"/>
    <w:rsid w:val="000D6BFC"/>
    <w:rsid w:val="000E3A24"/>
    <w:rsid w:val="000E48AD"/>
    <w:rsid w:val="000F1D09"/>
    <w:rsid w:val="000F3C85"/>
    <w:rsid w:val="00106A01"/>
    <w:rsid w:val="00106E5E"/>
    <w:rsid w:val="00111144"/>
    <w:rsid w:val="0011121C"/>
    <w:rsid w:val="00111E25"/>
    <w:rsid w:val="00115A50"/>
    <w:rsid w:val="001165A3"/>
    <w:rsid w:val="0012008F"/>
    <w:rsid w:val="00121112"/>
    <w:rsid w:val="00124345"/>
    <w:rsid w:val="0012652A"/>
    <w:rsid w:val="00130AC4"/>
    <w:rsid w:val="00134C3D"/>
    <w:rsid w:val="0013566F"/>
    <w:rsid w:val="0014006B"/>
    <w:rsid w:val="0014065E"/>
    <w:rsid w:val="00144C18"/>
    <w:rsid w:val="0015020E"/>
    <w:rsid w:val="001519F9"/>
    <w:rsid w:val="00153042"/>
    <w:rsid w:val="00153A83"/>
    <w:rsid w:val="00154C06"/>
    <w:rsid w:val="001618BC"/>
    <w:rsid w:val="0016363A"/>
    <w:rsid w:val="001738A9"/>
    <w:rsid w:val="00173EC8"/>
    <w:rsid w:val="00174104"/>
    <w:rsid w:val="00175C95"/>
    <w:rsid w:val="00182DA1"/>
    <w:rsid w:val="00195BB4"/>
    <w:rsid w:val="0019658A"/>
    <w:rsid w:val="001A038F"/>
    <w:rsid w:val="001A1A6E"/>
    <w:rsid w:val="001A22AF"/>
    <w:rsid w:val="001A37A9"/>
    <w:rsid w:val="001A6A2B"/>
    <w:rsid w:val="001B071F"/>
    <w:rsid w:val="001B2269"/>
    <w:rsid w:val="001B4563"/>
    <w:rsid w:val="001B7648"/>
    <w:rsid w:val="001B7998"/>
    <w:rsid w:val="001B7E32"/>
    <w:rsid w:val="001C64EE"/>
    <w:rsid w:val="001D0D9A"/>
    <w:rsid w:val="001D4091"/>
    <w:rsid w:val="001D7EC8"/>
    <w:rsid w:val="001E50F5"/>
    <w:rsid w:val="001E7271"/>
    <w:rsid w:val="001F1E21"/>
    <w:rsid w:val="001F3E81"/>
    <w:rsid w:val="001F438F"/>
    <w:rsid w:val="0020100B"/>
    <w:rsid w:val="002014B7"/>
    <w:rsid w:val="00201FC3"/>
    <w:rsid w:val="0020264B"/>
    <w:rsid w:val="00203EEC"/>
    <w:rsid w:val="002112CA"/>
    <w:rsid w:val="00213F9D"/>
    <w:rsid w:val="00214B7F"/>
    <w:rsid w:val="002168EB"/>
    <w:rsid w:val="00223A23"/>
    <w:rsid w:val="00230CE3"/>
    <w:rsid w:val="00231905"/>
    <w:rsid w:val="00236A29"/>
    <w:rsid w:val="002401D6"/>
    <w:rsid w:val="00246804"/>
    <w:rsid w:val="00247F68"/>
    <w:rsid w:val="00254501"/>
    <w:rsid w:val="00262C8A"/>
    <w:rsid w:val="00274C77"/>
    <w:rsid w:val="00274CF5"/>
    <w:rsid w:val="00275B24"/>
    <w:rsid w:val="002855BB"/>
    <w:rsid w:val="002863BA"/>
    <w:rsid w:val="00286F73"/>
    <w:rsid w:val="002900D2"/>
    <w:rsid w:val="00292C0A"/>
    <w:rsid w:val="002932CE"/>
    <w:rsid w:val="00296BD7"/>
    <w:rsid w:val="002B3666"/>
    <w:rsid w:val="002C3861"/>
    <w:rsid w:val="002C3C67"/>
    <w:rsid w:val="002C7016"/>
    <w:rsid w:val="002C76C2"/>
    <w:rsid w:val="002E05EC"/>
    <w:rsid w:val="002F54D6"/>
    <w:rsid w:val="002F5C70"/>
    <w:rsid w:val="002F7553"/>
    <w:rsid w:val="00300311"/>
    <w:rsid w:val="0030035E"/>
    <w:rsid w:val="00300F93"/>
    <w:rsid w:val="003041DB"/>
    <w:rsid w:val="00306329"/>
    <w:rsid w:val="0031142B"/>
    <w:rsid w:val="003143C0"/>
    <w:rsid w:val="00321614"/>
    <w:rsid w:val="00323534"/>
    <w:rsid w:val="00326034"/>
    <w:rsid w:val="003327DB"/>
    <w:rsid w:val="00337C32"/>
    <w:rsid w:val="00343E6C"/>
    <w:rsid w:val="003473B7"/>
    <w:rsid w:val="00353A3D"/>
    <w:rsid w:val="00362591"/>
    <w:rsid w:val="0036448E"/>
    <w:rsid w:val="003644F5"/>
    <w:rsid w:val="003663A0"/>
    <w:rsid w:val="00367C58"/>
    <w:rsid w:val="00370D63"/>
    <w:rsid w:val="003738C3"/>
    <w:rsid w:val="00380437"/>
    <w:rsid w:val="003839C6"/>
    <w:rsid w:val="00386709"/>
    <w:rsid w:val="003902EB"/>
    <w:rsid w:val="003966E0"/>
    <w:rsid w:val="003A1FF8"/>
    <w:rsid w:val="003B2D76"/>
    <w:rsid w:val="003B3079"/>
    <w:rsid w:val="003B31B3"/>
    <w:rsid w:val="003B4906"/>
    <w:rsid w:val="003B4BDC"/>
    <w:rsid w:val="003B6B0A"/>
    <w:rsid w:val="003C2654"/>
    <w:rsid w:val="003C5DA8"/>
    <w:rsid w:val="003D0D6A"/>
    <w:rsid w:val="003D12A9"/>
    <w:rsid w:val="003D1817"/>
    <w:rsid w:val="003D1DE0"/>
    <w:rsid w:val="003D4D7C"/>
    <w:rsid w:val="003D5E04"/>
    <w:rsid w:val="003D6FAC"/>
    <w:rsid w:val="003E5B5B"/>
    <w:rsid w:val="003E64E7"/>
    <w:rsid w:val="003F1E3B"/>
    <w:rsid w:val="003F2BE3"/>
    <w:rsid w:val="003F30B0"/>
    <w:rsid w:val="003F3898"/>
    <w:rsid w:val="003F5603"/>
    <w:rsid w:val="003F5BD3"/>
    <w:rsid w:val="00404BF2"/>
    <w:rsid w:val="00414145"/>
    <w:rsid w:val="00414F35"/>
    <w:rsid w:val="00415E51"/>
    <w:rsid w:val="00421ED6"/>
    <w:rsid w:val="004230FB"/>
    <w:rsid w:val="004248A7"/>
    <w:rsid w:val="00432CC4"/>
    <w:rsid w:val="00435CC0"/>
    <w:rsid w:val="00436515"/>
    <w:rsid w:val="00442313"/>
    <w:rsid w:val="004423D3"/>
    <w:rsid w:val="00443DBD"/>
    <w:rsid w:val="004442B2"/>
    <w:rsid w:val="00445EAF"/>
    <w:rsid w:val="0045199A"/>
    <w:rsid w:val="00466066"/>
    <w:rsid w:val="00467ED3"/>
    <w:rsid w:val="004733F6"/>
    <w:rsid w:val="0047343A"/>
    <w:rsid w:val="00475BD2"/>
    <w:rsid w:val="00476FFE"/>
    <w:rsid w:val="004864B4"/>
    <w:rsid w:val="00486A0A"/>
    <w:rsid w:val="00490003"/>
    <w:rsid w:val="00493E31"/>
    <w:rsid w:val="00494632"/>
    <w:rsid w:val="00495DDB"/>
    <w:rsid w:val="00496C95"/>
    <w:rsid w:val="004A35CF"/>
    <w:rsid w:val="004A4BB5"/>
    <w:rsid w:val="004B04FA"/>
    <w:rsid w:val="004B45C4"/>
    <w:rsid w:val="004B5F1B"/>
    <w:rsid w:val="004B6896"/>
    <w:rsid w:val="004B7809"/>
    <w:rsid w:val="004B7EAD"/>
    <w:rsid w:val="004C0754"/>
    <w:rsid w:val="004C07CA"/>
    <w:rsid w:val="004D41CF"/>
    <w:rsid w:val="004F148A"/>
    <w:rsid w:val="004F4614"/>
    <w:rsid w:val="004F4803"/>
    <w:rsid w:val="004F6678"/>
    <w:rsid w:val="0050321D"/>
    <w:rsid w:val="005124DD"/>
    <w:rsid w:val="00512DC4"/>
    <w:rsid w:val="00515E6B"/>
    <w:rsid w:val="00524E8E"/>
    <w:rsid w:val="00530C82"/>
    <w:rsid w:val="005322ED"/>
    <w:rsid w:val="0053241A"/>
    <w:rsid w:val="00532928"/>
    <w:rsid w:val="00532B4F"/>
    <w:rsid w:val="00540024"/>
    <w:rsid w:val="00540202"/>
    <w:rsid w:val="00541F13"/>
    <w:rsid w:val="00552BB0"/>
    <w:rsid w:val="00553461"/>
    <w:rsid w:val="00554E15"/>
    <w:rsid w:val="00555A46"/>
    <w:rsid w:val="00557BE1"/>
    <w:rsid w:val="00560341"/>
    <w:rsid w:val="00563C4B"/>
    <w:rsid w:val="0056460E"/>
    <w:rsid w:val="00567E63"/>
    <w:rsid w:val="00570654"/>
    <w:rsid w:val="0057458A"/>
    <w:rsid w:val="00575153"/>
    <w:rsid w:val="00576A57"/>
    <w:rsid w:val="00580489"/>
    <w:rsid w:val="00581905"/>
    <w:rsid w:val="005826CD"/>
    <w:rsid w:val="00585D9B"/>
    <w:rsid w:val="00592D4A"/>
    <w:rsid w:val="00597771"/>
    <w:rsid w:val="005A1DC3"/>
    <w:rsid w:val="005B4E3C"/>
    <w:rsid w:val="005B61E9"/>
    <w:rsid w:val="005C4220"/>
    <w:rsid w:val="005C5E58"/>
    <w:rsid w:val="005D04D6"/>
    <w:rsid w:val="005D0BCC"/>
    <w:rsid w:val="005D0E4B"/>
    <w:rsid w:val="005D0FA3"/>
    <w:rsid w:val="005D6628"/>
    <w:rsid w:val="005E0E8C"/>
    <w:rsid w:val="005E3F4A"/>
    <w:rsid w:val="005F4B26"/>
    <w:rsid w:val="005F734C"/>
    <w:rsid w:val="006034C6"/>
    <w:rsid w:val="00605A0A"/>
    <w:rsid w:val="0060678E"/>
    <w:rsid w:val="006135D5"/>
    <w:rsid w:val="00613CE3"/>
    <w:rsid w:val="00613DA0"/>
    <w:rsid w:val="00614065"/>
    <w:rsid w:val="006158D9"/>
    <w:rsid w:val="00615FDD"/>
    <w:rsid w:val="00622C4D"/>
    <w:rsid w:val="006260BE"/>
    <w:rsid w:val="00626C67"/>
    <w:rsid w:val="00627362"/>
    <w:rsid w:val="006274D6"/>
    <w:rsid w:val="00634806"/>
    <w:rsid w:val="006377A2"/>
    <w:rsid w:val="00637FD5"/>
    <w:rsid w:val="00640835"/>
    <w:rsid w:val="00642BC2"/>
    <w:rsid w:val="006434E2"/>
    <w:rsid w:val="00647065"/>
    <w:rsid w:val="00647233"/>
    <w:rsid w:val="00651703"/>
    <w:rsid w:val="00651895"/>
    <w:rsid w:val="00652477"/>
    <w:rsid w:val="00652B82"/>
    <w:rsid w:val="0065721E"/>
    <w:rsid w:val="0066440C"/>
    <w:rsid w:val="00671084"/>
    <w:rsid w:val="006766FE"/>
    <w:rsid w:val="00677D24"/>
    <w:rsid w:val="00677EE5"/>
    <w:rsid w:val="006812E7"/>
    <w:rsid w:val="00686DE4"/>
    <w:rsid w:val="00692A78"/>
    <w:rsid w:val="00694582"/>
    <w:rsid w:val="006A2336"/>
    <w:rsid w:val="006A2518"/>
    <w:rsid w:val="006A69AE"/>
    <w:rsid w:val="006B7481"/>
    <w:rsid w:val="006B7D98"/>
    <w:rsid w:val="006C01CD"/>
    <w:rsid w:val="006C084E"/>
    <w:rsid w:val="006C0A4B"/>
    <w:rsid w:val="006C1FA2"/>
    <w:rsid w:val="006C5863"/>
    <w:rsid w:val="006D0978"/>
    <w:rsid w:val="006D1750"/>
    <w:rsid w:val="006D2F9C"/>
    <w:rsid w:val="006D4564"/>
    <w:rsid w:val="006D59FA"/>
    <w:rsid w:val="006D6B4D"/>
    <w:rsid w:val="006E07B6"/>
    <w:rsid w:val="006E0D0D"/>
    <w:rsid w:val="006E21D1"/>
    <w:rsid w:val="006E2CE0"/>
    <w:rsid w:val="006E3BB5"/>
    <w:rsid w:val="006E5D5A"/>
    <w:rsid w:val="006E695A"/>
    <w:rsid w:val="006E78FB"/>
    <w:rsid w:val="006F2C7E"/>
    <w:rsid w:val="006F511A"/>
    <w:rsid w:val="006F5FEB"/>
    <w:rsid w:val="0070010B"/>
    <w:rsid w:val="0070203E"/>
    <w:rsid w:val="0071088B"/>
    <w:rsid w:val="00721991"/>
    <w:rsid w:val="00722A02"/>
    <w:rsid w:val="0072391D"/>
    <w:rsid w:val="00723ADE"/>
    <w:rsid w:val="00725708"/>
    <w:rsid w:val="00726C84"/>
    <w:rsid w:val="00734CDA"/>
    <w:rsid w:val="00735283"/>
    <w:rsid w:val="00737175"/>
    <w:rsid w:val="00741E45"/>
    <w:rsid w:val="007438E2"/>
    <w:rsid w:val="00744D2E"/>
    <w:rsid w:val="00745E78"/>
    <w:rsid w:val="007500FB"/>
    <w:rsid w:val="00750F77"/>
    <w:rsid w:val="0075414F"/>
    <w:rsid w:val="0075693B"/>
    <w:rsid w:val="0076556E"/>
    <w:rsid w:val="007678F4"/>
    <w:rsid w:val="00770611"/>
    <w:rsid w:val="00770955"/>
    <w:rsid w:val="007714A3"/>
    <w:rsid w:val="00771B78"/>
    <w:rsid w:val="00773B48"/>
    <w:rsid w:val="00776874"/>
    <w:rsid w:val="00777620"/>
    <w:rsid w:val="00777EA6"/>
    <w:rsid w:val="00785836"/>
    <w:rsid w:val="00793BF6"/>
    <w:rsid w:val="00796D9A"/>
    <w:rsid w:val="007A4A23"/>
    <w:rsid w:val="007A6A43"/>
    <w:rsid w:val="007A7324"/>
    <w:rsid w:val="007B4EC5"/>
    <w:rsid w:val="007B5E28"/>
    <w:rsid w:val="007C0CF0"/>
    <w:rsid w:val="007C2BD2"/>
    <w:rsid w:val="007C6582"/>
    <w:rsid w:val="007C6AC2"/>
    <w:rsid w:val="007D1BEF"/>
    <w:rsid w:val="007D60A7"/>
    <w:rsid w:val="007D68E1"/>
    <w:rsid w:val="007E1461"/>
    <w:rsid w:val="007E34AE"/>
    <w:rsid w:val="007F0759"/>
    <w:rsid w:val="007F10C0"/>
    <w:rsid w:val="007F36D2"/>
    <w:rsid w:val="007F4C1F"/>
    <w:rsid w:val="007F5E26"/>
    <w:rsid w:val="007F7C82"/>
    <w:rsid w:val="00800A01"/>
    <w:rsid w:val="00802272"/>
    <w:rsid w:val="008028BE"/>
    <w:rsid w:val="00805431"/>
    <w:rsid w:val="0080747C"/>
    <w:rsid w:val="008143F5"/>
    <w:rsid w:val="008145E9"/>
    <w:rsid w:val="0082289F"/>
    <w:rsid w:val="00831CEE"/>
    <w:rsid w:val="00832C1A"/>
    <w:rsid w:val="008341C1"/>
    <w:rsid w:val="00834640"/>
    <w:rsid w:val="00840108"/>
    <w:rsid w:val="008412FF"/>
    <w:rsid w:val="00842DAC"/>
    <w:rsid w:val="00843934"/>
    <w:rsid w:val="00843B06"/>
    <w:rsid w:val="00843DA6"/>
    <w:rsid w:val="00844239"/>
    <w:rsid w:val="00845845"/>
    <w:rsid w:val="00846AD1"/>
    <w:rsid w:val="00847990"/>
    <w:rsid w:val="00847FF0"/>
    <w:rsid w:val="00850239"/>
    <w:rsid w:val="00851CFD"/>
    <w:rsid w:val="0085345C"/>
    <w:rsid w:val="00855CAC"/>
    <w:rsid w:val="008607B9"/>
    <w:rsid w:val="00861BC2"/>
    <w:rsid w:val="00864F53"/>
    <w:rsid w:val="00872871"/>
    <w:rsid w:val="008767E6"/>
    <w:rsid w:val="0087774D"/>
    <w:rsid w:val="00877D4D"/>
    <w:rsid w:val="00886B54"/>
    <w:rsid w:val="008872F4"/>
    <w:rsid w:val="00892269"/>
    <w:rsid w:val="00892401"/>
    <w:rsid w:val="00893059"/>
    <w:rsid w:val="00894A2A"/>
    <w:rsid w:val="008970E8"/>
    <w:rsid w:val="008A1A0E"/>
    <w:rsid w:val="008A44AC"/>
    <w:rsid w:val="008A4924"/>
    <w:rsid w:val="008A659C"/>
    <w:rsid w:val="008A6BC1"/>
    <w:rsid w:val="008B4BD0"/>
    <w:rsid w:val="008B779D"/>
    <w:rsid w:val="008C3FA0"/>
    <w:rsid w:val="008C42F0"/>
    <w:rsid w:val="008C5062"/>
    <w:rsid w:val="008C7BFA"/>
    <w:rsid w:val="008D21B3"/>
    <w:rsid w:val="008E0C67"/>
    <w:rsid w:val="008E40DF"/>
    <w:rsid w:val="008E436C"/>
    <w:rsid w:val="008E4CEF"/>
    <w:rsid w:val="008E529D"/>
    <w:rsid w:val="008F2C63"/>
    <w:rsid w:val="009001CF"/>
    <w:rsid w:val="00913837"/>
    <w:rsid w:val="00915EEF"/>
    <w:rsid w:val="009174E4"/>
    <w:rsid w:val="00923952"/>
    <w:rsid w:val="0092540F"/>
    <w:rsid w:val="00925BB1"/>
    <w:rsid w:val="00926CEA"/>
    <w:rsid w:val="00930446"/>
    <w:rsid w:val="0093103F"/>
    <w:rsid w:val="009311A1"/>
    <w:rsid w:val="009312A8"/>
    <w:rsid w:val="009321C7"/>
    <w:rsid w:val="0093255C"/>
    <w:rsid w:val="0094047A"/>
    <w:rsid w:val="00942530"/>
    <w:rsid w:val="00942603"/>
    <w:rsid w:val="00943DB2"/>
    <w:rsid w:val="009531E5"/>
    <w:rsid w:val="00954D64"/>
    <w:rsid w:val="00956BFD"/>
    <w:rsid w:val="009570E8"/>
    <w:rsid w:val="00961457"/>
    <w:rsid w:val="009640E1"/>
    <w:rsid w:val="00971D3E"/>
    <w:rsid w:val="009733AB"/>
    <w:rsid w:val="00974344"/>
    <w:rsid w:val="00976F3F"/>
    <w:rsid w:val="00981465"/>
    <w:rsid w:val="00985039"/>
    <w:rsid w:val="00985A5A"/>
    <w:rsid w:val="0099527F"/>
    <w:rsid w:val="00997EEB"/>
    <w:rsid w:val="009A2961"/>
    <w:rsid w:val="009B2750"/>
    <w:rsid w:val="009B3898"/>
    <w:rsid w:val="009B58B7"/>
    <w:rsid w:val="009C01A4"/>
    <w:rsid w:val="009C28F3"/>
    <w:rsid w:val="009C2B97"/>
    <w:rsid w:val="009C51E8"/>
    <w:rsid w:val="009C5DD3"/>
    <w:rsid w:val="009D2B9F"/>
    <w:rsid w:val="009D661C"/>
    <w:rsid w:val="009E312F"/>
    <w:rsid w:val="009E4613"/>
    <w:rsid w:val="009E48FB"/>
    <w:rsid w:val="009E5D96"/>
    <w:rsid w:val="009E5FF2"/>
    <w:rsid w:val="009E60FA"/>
    <w:rsid w:val="009E6A02"/>
    <w:rsid w:val="009E78F6"/>
    <w:rsid w:val="009F589B"/>
    <w:rsid w:val="009F7830"/>
    <w:rsid w:val="009F7F54"/>
    <w:rsid w:val="00A017FC"/>
    <w:rsid w:val="00A10C62"/>
    <w:rsid w:val="00A14425"/>
    <w:rsid w:val="00A16CD5"/>
    <w:rsid w:val="00A1750D"/>
    <w:rsid w:val="00A17845"/>
    <w:rsid w:val="00A1799D"/>
    <w:rsid w:val="00A17EFA"/>
    <w:rsid w:val="00A22646"/>
    <w:rsid w:val="00A247E9"/>
    <w:rsid w:val="00A25AD0"/>
    <w:rsid w:val="00A309A3"/>
    <w:rsid w:val="00A34543"/>
    <w:rsid w:val="00A410AA"/>
    <w:rsid w:val="00A4282C"/>
    <w:rsid w:val="00A4379F"/>
    <w:rsid w:val="00A476EC"/>
    <w:rsid w:val="00A47E1B"/>
    <w:rsid w:val="00A515DF"/>
    <w:rsid w:val="00A5520E"/>
    <w:rsid w:val="00A554EF"/>
    <w:rsid w:val="00A55736"/>
    <w:rsid w:val="00A60433"/>
    <w:rsid w:val="00A62798"/>
    <w:rsid w:val="00A67C5C"/>
    <w:rsid w:val="00A75062"/>
    <w:rsid w:val="00A77FD7"/>
    <w:rsid w:val="00A81BFA"/>
    <w:rsid w:val="00A82278"/>
    <w:rsid w:val="00A853F7"/>
    <w:rsid w:val="00A85E3A"/>
    <w:rsid w:val="00A8752D"/>
    <w:rsid w:val="00A90AB0"/>
    <w:rsid w:val="00A912BA"/>
    <w:rsid w:val="00AA090D"/>
    <w:rsid w:val="00AA4B8B"/>
    <w:rsid w:val="00AA540B"/>
    <w:rsid w:val="00AB031B"/>
    <w:rsid w:val="00AB240C"/>
    <w:rsid w:val="00AB2BAC"/>
    <w:rsid w:val="00AC0C06"/>
    <w:rsid w:val="00AC1101"/>
    <w:rsid w:val="00AC68F2"/>
    <w:rsid w:val="00AD0201"/>
    <w:rsid w:val="00AD191A"/>
    <w:rsid w:val="00AD6B01"/>
    <w:rsid w:val="00AE5415"/>
    <w:rsid w:val="00AE54EE"/>
    <w:rsid w:val="00AE7F34"/>
    <w:rsid w:val="00AF2949"/>
    <w:rsid w:val="00AF4504"/>
    <w:rsid w:val="00AF58D0"/>
    <w:rsid w:val="00AF5A35"/>
    <w:rsid w:val="00AF69FF"/>
    <w:rsid w:val="00B011E5"/>
    <w:rsid w:val="00B069E9"/>
    <w:rsid w:val="00B076E8"/>
    <w:rsid w:val="00B14A74"/>
    <w:rsid w:val="00B150F0"/>
    <w:rsid w:val="00B23FB4"/>
    <w:rsid w:val="00B24634"/>
    <w:rsid w:val="00B246FD"/>
    <w:rsid w:val="00B25DB9"/>
    <w:rsid w:val="00B30BFC"/>
    <w:rsid w:val="00B33505"/>
    <w:rsid w:val="00B4063C"/>
    <w:rsid w:val="00B41D21"/>
    <w:rsid w:val="00B42213"/>
    <w:rsid w:val="00B43B8F"/>
    <w:rsid w:val="00B470DF"/>
    <w:rsid w:val="00B50BE3"/>
    <w:rsid w:val="00B51B6F"/>
    <w:rsid w:val="00B52107"/>
    <w:rsid w:val="00B55577"/>
    <w:rsid w:val="00B60401"/>
    <w:rsid w:val="00B72F8E"/>
    <w:rsid w:val="00B7375A"/>
    <w:rsid w:val="00B76525"/>
    <w:rsid w:val="00B809EC"/>
    <w:rsid w:val="00B819C7"/>
    <w:rsid w:val="00B86CFD"/>
    <w:rsid w:val="00B87BB9"/>
    <w:rsid w:val="00B915AE"/>
    <w:rsid w:val="00B91E7E"/>
    <w:rsid w:val="00B929B5"/>
    <w:rsid w:val="00B92E6E"/>
    <w:rsid w:val="00B9730E"/>
    <w:rsid w:val="00BA6D6E"/>
    <w:rsid w:val="00BB2012"/>
    <w:rsid w:val="00BC2CEF"/>
    <w:rsid w:val="00BC3531"/>
    <w:rsid w:val="00BC61BB"/>
    <w:rsid w:val="00BC6479"/>
    <w:rsid w:val="00BD0616"/>
    <w:rsid w:val="00BD1D27"/>
    <w:rsid w:val="00BD2A62"/>
    <w:rsid w:val="00BD4F92"/>
    <w:rsid w:val="00BE03BD"/>
    <w:rsid w:val="00BE05F1"/>
    <w:rsid w:val="00BE09D6"/>
    <w:rsid w:val="00BE146C"/>
    <w:rsid w:val="00BE3C2A"/>
    <w:rsid w:val="00BE6C8F"/>
    <w:rsid w:val="00BE7DCC"/>
    <w:rsid w:val="00BF4CEC"/>
    <w:rsid w:val="00C0313D"/>
    <w:rsid w:val="00C0565D"/>
    <w:rsid w:val="00C05C5F"/>
    <w:rsid w:val="00C114DC"/>
    <w:rsid w:val="00C124C8"/>
    <w:rsid w:val="00C15826"/>
    <w:rsid w:val="00C206D1"/>
    <w:rsid w:val="00C21CF2"/>
    <w:rsid w:val="00C23BDF"/>
    <w:rsid w:val="00C250EC"/>
    <w:rsid w:val="00C278C6"/>
    <w:rsid w:val="00C3146F"/>
    <w:rsid w:val="00C3225F"/>
    <w:rsid w:val="00C33EC2"/>
    <w:rsid w:val="00C45BAD"/>
    <w:rsid w:val="00C51894"/>
    <w:rsid w:val="00C51B28"/>
    <w:rsid w:val="00C529B9"/>
    <w:rsid w:val="00C53E05"/>
    <w:rsid w:val="00C60703"/>
    <w:rsid w:val="00C73050"/>
    <w:rsid w:val="00C757E0"/>
    <w:rsid w:val="00C839BE"/>
    <w:rsid w:val="00C83F4F"/>
    <w:rsid w:val="00C912CE"/>
    <w:rsid w:val="00CA0F0E"/>
    <w:rsid w:val="00CA4DD9"/>
    <w:rsid w:val="00CA7B87"/>
    <w:rsid w:val="00CA7FD8"/>
    <w:rsid w:val="00CB1592"/>
    <w:rsid w:val="00CC5062"/>
    <w:rsid w:val="00CC54CF"/>
    <w:rsid w:val="00CC610A"/>
    <w:rsid w:val="00CC730D"/>
    <w:rsid w:val="00CD1723"/>
    <w:rsid w:val="00CD21E7"/>
    <w:rsid w:val="00CD3413"/>
    <w:rsid w:val="00CD510D"/>
    <w:rsid w:val="00CE022A"/>
    <w:rsid w:val="00CE2A37"/>
    <w:rsid w:val="00CF1021"/>
    <w:rsid w:val="00CF3A92"/>
    <w:rsid w:val="00CF6C81"/>
    <w:rsid w:val="00D04BCE"/>
    <w:rsid w:val="00D07AA5"/>
    <w:rsid w:val="00D07B2E"/>
    <w:rsid w:val="00D1089F"/>
    <w:rsid w:val="00D26719"/>
    <w:rsid w:val="00D32B7F"/>
    <w:rsid w:val="00D36518"/>
    <w:rsid w:val="00D47F4E"/>
    <w:rsid w:val="00D51373"/>
    <w:rsid w:val="00D626BE"/>
    <w:rsid w:val="00D67C4C"/>
    <w:rsid w:val="00D7694F"/>
    <w:rsid w:val="00D91982"/>
    <w:rsid w:val="00D96EE3"/>
    <w:rsid w:val="00DA1EF4"/>
    <w:rsid w:val="00DA657C"/>
    <w:rsid w:val="00DB1A58"/>
    <w:rsid w:val="00DB5B48"/>
    <w:rsid w:val="00DB5C8F"/>
    <w:rsid w:val="00DC0302"/>
    <w:rsid w:val="00DC0B97"/>
    <w:rsid w:val="00DC30A3"/>
    <w:rsid w:val="00DC3368"/>
    <w:rsid w:val="00DC3A85"/>
    <w:rsid w:val="00DC4C20"/>
    <w:rsid w:val="00DC5342"/>
    <w:rsid w:val="00DC582F"/>
    <w:rsid w:val="00DC79D8"/>
    <w:rsid w:val="00DD18DB"/>
    <w:rsid w:val="00DD64FB"/>
    <w:rsid w:val="00DE068C"/>
    <w:rsid w:val="00DE2316"/>
    <w:rsid w:val="00DE54FE"/>
    <w:rsid w:val="00DF4FF0"/>
    <w:rsid w:val="00DF5CE6"/>
    <w:rsid w:val="00DF7435"/>
    <w:rsid w:val="00E00A63"/>
    <w:rsid w:val="00E0148E"/>
    <w:rsid w:val="00E01BC4"/>
    <w:rsid w:val="00E07975"/>
    <w:rsid w:val="00E13F60"/>
    <w:rsid w:val="00E15547"/>
    <w:rsid w:val="00E209A0"/>
    <w:rsid w:val="00E23CCF"/>
    <w:rsid w:val="00E260B4"/>
    <w:rsid w:val="00E262A7"/>
    <w:rsid w:val="00E30BD4"/>
    <w:rsid w:val="00E30EB7"/>
    <w:rsid w:val="00E31FF3"/>
    <w:rsid w:val="00E37336"/>
    <w:rsid w:val="00E37D8D"/>
    <w:rsid w:val="00E43105"/>
    <w:rsid w:val="00E45DC7"/>
    <w:rsid w:val="00E52394"/>
    <w:rsid w:val="00E531AD"/>
    <w:rsid w:val="00E53EFB"/>
    <w:rsid w:val="00E613F8"/>
    <w:rsid w:val="00E6370F"/>
    <w:rsid w:val="00E65C9C"/>
    <w:rsid w:val="00E7117C"/>
    <w:rsid w:val="00E737CD"/>
    <w:rsid w:val="00E77C09"/>
    <w:rsid w:val="00E8041B"/>
    <w:rsid w:val="00E81208"/>
    <w:rsid w:val="00E873CB"/>
    <w:rsid w:val="00EA1A49"/>
    <w:rsid w:val="00EA31DA"/>
    <w:rsid w:val="00EA376E"/>
    <w:rsid w:val="00EA4076"/>
    <w:rsid w:val="00EA47C0"/>
    <w:rsid w:val="00EA5640"/>
    <w:rsid w:val="00EB5C66"/>
    <w:rsid w:val="00EC1AAF"/>
    <w:rsid w:val="00EC4443"/>
    <w:rsid w:val="00ED178A"/>
    <w:rsid w:val="00ED1A23"/>
    <w:rsid w:val="00ED2E41"/>
    <w:rsid w:val="00ED3E87"/>
    <w:rsid w:val="00ED56D5"/>
    <w:rsid w:val="00EE0435"/>
    <w:rsid w:val="00EE17AE"/>
    <w:rsid w:val="00EF1074"/>
    <w:rsid w:val="00EF5627"/>
    <w:rsid w:val="00EF6B94"/>
    <w:rsid w:val="00F00D67"/>
    <w:rsid w:val="00F03A8D"/>
    <w:rsid w:val="00F054ED"/>
    <w:rsid w:val="00F05BF9"/>
    <w:rsid w:val="00F07C66"/>
    <w:rsid w:val="00F11FEE"/>
    <w:rsid w:val="00F1450E"/>
    <w:rsid w:val="00F17935"/>
    <w:rsid w:val="00F21E7E"/>
    <w:rsid w:val="00F22367"/>
    <w:rsid w:val="00F31A9E"/>
    <w:rsid w:val="00F3277A"/>
    <w:rsid w:val="00F347A9"/>
    <w:rsid w:val="00F3610A"/>
    <w:rsid w:val="00F449AB"/>
    <w:rsid w:val="00F50013"/>
    <w:rsid w:val="00F52C38"/>
    <w:rsid w:val="00F57F3C"/>
    <w:rsid w:val="00F60325"/>
    <w:rsid w:val="00F60B30"/>
    <w:rsid w:val="00F6339D"/>
    <w:rsid w:val="00F64082"/>
    <w:rsid w:val="00F70A2B"/>
    <w:rsid w:val="00F75C91"/>
    <w:rsid w:val="00F75E38"/>
    <w:rsid w:val="00F90283"/>
    <w:rsid w:val="00F92D3B"/>
    <w:rsid w:val="00F949FF"/>
    <w:rsid w:val="00F961F8"/>
    <w:rsid w:val="00FA1BB3"/>
    <w:rsid w:val="00FA4791"/>
    <w:rsid w:val="00FA4ACD"/>
    <w:rsid w:val="00FB2D3B"/>
    <w:rsid w:val="00FB7728"/>
    <w:rsid w:val="00FC4116"/>
    <w:rsid w:val="00FC4221"/>
    <w:rsid w:val="00FC7A8B"/>
    <w:rsid w:val="00FC7B14"/>
    <w:rsid w:val="00FD41ED"/>
    <w:rsid w:val="00FE3692"/>
    <w:rsid w:val="00FE44B5"/>
    <w:rsid w:val="00FE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D1BE9"/>
  <w15:chartTrackingRefBased/>
  <w15:docId w15:val="{8CCBE689-0DF3-47B9-9AF0-54FB16B60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3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1A58"/>
    <w:pPr>
      <w:ind w:left="720"/>
      <w:contextualSpacing/>
    </w:pPr>
  </w:style>
  <w:style w:type="table" w:styleId="TableGrid">
    <w:name w:val="Table Grid"/>
    <w:basedOn w:val="TableNormal"/>
    <w:uiPriority w:val="39"/>
    <w:rsid w:val="00DB1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B275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27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7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75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7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75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65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57C"/>
  </w:style>
  <w:style w:type="paragraph" w:styleId="Footer">
    <w:name w:val="footer"/>
    <w:basedOn w:val="Normal"/>
    <w:link w:val="FooterChar"/>
    <w:uiPriority w:val="99"/>
    <w:unhideWhenUsed/>
    <w:rsid w:val="00DA65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5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F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4065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017F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17F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017F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5170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5170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51703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56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30F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0AC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85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3EEFB-C802-4961-82FE-DFDDDC1C3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3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Inez</dc:creator>
  <cp:keywords/>
  <dc:description/>
  <cp:lastModifiedBy>Suganya D.</cp:lastModifiedBy>
  <cp:revision>4</cp:revision>
  <cp:lastPrinted>2023-06-22T14:31:00Z</cp:lastPrinted>
  <dcterms:created xsi:type="dcterms:W3CDTF">2023-06-23T20:45:00Z</dcterms:created>
  <dcterms:modified xsi:type="dcterms:W3CDTF">2023-08-01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3fea1a9f99eaebb1709a86a682bbed2229865e7e67dba567350bcd3ddaf0c5</vt:lpwstr>
  </property>
</Properties>
</file>